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77D1C" w14:textId="044EFCE2" w:rsidR="00445623" w:rsidRPr="000531CF" w:rsidRDefault="00445623" w:rsidP="00D751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1CF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0531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ercent variation for significant traits </w:t>
      </w:r>
      <w:r w:rsidR="000531CF" w:rsidRPr="000531CF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0531CF">
        <w:rPr>
          <w:rFonts w:ascii="Times New Roman" w:hAnsi="Times New Roman" w:cs="Times New Roman"/>
          <w:b/>
          <w:bCs/>
          <w:sz w:val="24"/>
          <w:szCs w:val="24"/>
        </w:rPr>
        <w:t xml:space="preserve"> rice genotypes under both P deficient and control condition</w:t>
      </w:r>
    </w:p>
    <w:tbl>
      <w:tblPr>
        <w:tblW w:w="14606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850"/>
      </w:tblGrid>
      <w:tr w:rsidR="000531CF" w:rsidRPr="002507CB" w14:paraId="720AF1F5" w14:textId="77777777" w:rsidTr="002507CB">
        <w:trPr>
          <w:trHeight w:val="419"/>
          <w:jc w:val="center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ABC0" w14:textId="761F979D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page"/>
            </w:r>
            <w:r w:rsidR="000531CF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rai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27D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e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F1CD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bhadr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2EC0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phal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3717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arath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682A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neh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E1EE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nnapur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5D06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Jaganna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88CB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Ghanteswar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B6E1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y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9521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idhan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E017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Jajat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B42C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ratikshy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EE07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hank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47B3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ilagir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90F8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anmaye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4625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Kasala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E14A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C4593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CAA5" w14:textId="77777777" w:rsidR="00445623" w:rsidRPr="002507CB" w:rsidRDefault="00445623" w:rsidP="00053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ular</w:t>
            </w:r>
          </w:p>
        </w:tc>
      </w:tr>
      <w:tr w:rsidR="000531CF" w:rsidRPr="000531CF" w14:paraId="196E8F9D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31ED" w14:textId="1B64C96A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hoot length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168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4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2E0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F10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5B3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F82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488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5FE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DF6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5F4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4AB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D28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6E8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9AB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597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208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471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377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D0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84</w:t>
            </w:r>
          </w:p>
        </w:tc>
      </w:tr>
      <w:tr w:rsidR="000531CF" w:rsidRPr="000531CF" w14:paraId="0FEB79AD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421E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af numb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48B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FA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9EE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861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2A8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548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180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DD3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74A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E7B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38C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356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C8E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11A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05A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ED4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4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B8E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F53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27</w:t>
            </w:r>
          </w:p>
        </w:tc>
      </w:tr>
      <w:tr w:rsidR="000531CF" w:rsidRPr="000531CF" w14:paraId="62111899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94A6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numb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83F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2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590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2C6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A2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CCB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7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4C0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D5C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0B5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A62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095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6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482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2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586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702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4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9B9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0ED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BF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3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1CB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673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.34</w:t>
            </w:r>
          </w:p>
        </w:tc>
      </w:tr>
      <w:tr w:rsidR="000531CF" w:rsidRPr="000531CF" w14:paraId="4B418656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A170" w14:textId="36B980C2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length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293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1F0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54C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BB6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E38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FFE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A05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8F8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4C4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EAE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380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30C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989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9F3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D86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801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294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8B3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.04</w:t>
            </w:r>
          </w:p>
        </w:tc>
      </w:tr>
      <w:tr w:rsidR="000531CF" w:rsidRPr="000531CF" w14:paraId="713585FD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646A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P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01D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511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D8F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4E0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40C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BF8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52F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F09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FF9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33E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072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5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1BA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20F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C1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26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8C3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7A5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29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.01</w:t>
            </w:r>
          </w:p>
        </w:tc>
      </w:tr>
      <w:tr w:rsidR="000531CF" w:rsidRPr="000531CF" w14:paraId="28F8D85D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3605" w14:textId="7AE5C754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rd leaf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221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1EF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274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577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C9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5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967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CB2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0C5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FF4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38C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74F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5B4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D4E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B1A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562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650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446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91A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47</w:t>
            </w:r>
          </w:p>
        </w:tc>
      </w:tr>
      <w:tr w:rsidR="000531CF" w:rsidRPr="000531CF" w14:paraId="316DEAB4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24B3" w14:textId="71EB887D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4th leaf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DAB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89B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58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65C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BE2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7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057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0A9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CEF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D09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4DC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C9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1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9C4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22A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A98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7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5F3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78E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CA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29A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.10</w:t>
            </w:r>
          </w:p>
        </w:tc>
      </w:tr>
      <w:tr w:rsidR="000531CF" w:rsidRPr="000531CF" w14:paraId="5860CD60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C3D8" w14:textId="7B373A31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5th leaf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281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8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909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CEB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F34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0E5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8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A72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2A1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57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2C3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179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1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A44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7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AC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2FB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734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4D9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96E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488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363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9</w:t>
            </w:r>
          </w:p>
        </w:tc>
      </w:tr>
      <w:tr w:rsidR="000531CF" w:rsidRPr="000531CF" w14:paraId="47BC74C8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C899" w14:textId="3E6DB42E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6th leaf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5E9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74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910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B34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4B1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6FD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2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9E0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9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C70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A99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FED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4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257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5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7C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4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799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5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DAA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729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4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F12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70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36A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2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35F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901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15.56</w:t>
            </w:r>
          </w:p>
        </w:tc>
      </w:tr>
      <w:tr w:rsidR="000531CF" w:rsidRPr="000531CF" w14:paraId="26422D0E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FFDD" w14:textId="2D34F0A5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em dry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87A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8DE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6D6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CE8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17E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1DF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063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270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F01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67B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FC5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80C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624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28A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1C4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EA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6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E4A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6C9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.22</w:t>
            </w:r>
          </w:p>
        </w:tc>
      </w:tr>
      <w:tr w:rsidR="000531CF" w:rsidRPr="000531CF" w14:paraId="22601615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29E8" w14:textId="2FFBFA7A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hoot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8F7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3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589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A32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B4D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63A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5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00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802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A30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2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056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0D9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7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376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6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98C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4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D7C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9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735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5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859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2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8EC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5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6C9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00E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4.26</w:t>
            </w:r>
          </w:p>
        </w:tc>
      </w:tr>
      <w:tr w:rsidR="000531CF" w:rsidRPr="000531CF" w14:paraId="67665845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EDE2" w14:textId="4AC9E941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dry weight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D12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1ED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C4C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88E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608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28D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803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B6F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356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D7C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CBC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6D0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A5C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1BD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B85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7BA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A42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E26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.55</w:t>
            </w:r>
          </w:p>
        </w:tc>
      </w:tr>
      <w:tr w:rsidR="000531CF" w:rsidRPr="000531CF" w14:paraId="115B265A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45D4" w14:textId="72D35770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PA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m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AC0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04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9CD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2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366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3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C88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7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15A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5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428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0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DCC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7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BC4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8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5D8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1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5E3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5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FB3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2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2C0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3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CC5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7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814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5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09F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1BF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8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181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3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154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5.51</w:t>
            </w:r>
          </w:p>
        </w:tc>
      </w:tr>
      <w:tr w:rsidR="000531CF" w:rsidRPr="000531CF" w14:paraId="5E555808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1133" w14:textId="55AD6521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hoot P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CECF" w14:textId="1FBAC949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3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A9A7" w14:textId="5BC8C3E5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89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25F6" w14:textId="434CE602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0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3458" w14:textId="174F0C49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3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60C" w14:textId="13071E61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2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21B8" w14:textId="141BC7DC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3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7752" w14:textId="30AFF1C1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9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58B5" w14:textId="4A1520EA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1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0261" w14:textId="55609FD3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6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0900" w14:textId="67F58F58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61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FC9A" w14:textId="6B0BC766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1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4AE1" w14:textId="58F12073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9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76A7" w14:textId="39CF994C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3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A122" w14:textId="26B74A31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5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8598" w14:textId="27A6D978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5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F5CE" w14:textId="05C189FA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1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B4A7" w14:textId="0AF41656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5C2F" w14:textId="3909BDEA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54.1</w:t>
            </w:r>
          </w:p>
        </w:tc>
      </w:tr>
      <w:tr w:rsidR="000531CF" w:rsidRPr="000531CF" w14:paraId="0570E764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0666" w14:textId="268C38BA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P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2237" w14:textId="00282908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5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636F" w14:textId="40101044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0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6FCA" w14:textId="7820A461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8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89C0" w14:textId="4E97077D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5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5DD8" w14:textId="13252C28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4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22B" w14:textId="08CF07C9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05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C846" w14:textId="1E9AB8CA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4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F84C" w14:textId="279C8946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7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77C3" w14:textId="5A4CF505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1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734B" w14:textId="528923FF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9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D09" w14:textId="3DED7DC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3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8579" w14:textId="3576C92C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1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5FAD" w14:textId="6C38D4EB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8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5F31" w14:textId="2867871E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64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B17F" w14:textId="46F1887D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5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0EAE" w14:textId="6CD6E075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6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163D" w14:textId="6D705EDC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8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D14A" w14:textId="6EE74332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87.6</w:t>
            </w:r>
          </w:p>
        </w:tc>
      </w:tr>
      <w:tr w:rsidR="000531CF" w:rsidRPr="000531CF" w14:paraId="2F6BD132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A332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vex hu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940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825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485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CC3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4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D33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6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97C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D96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6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4D4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4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10A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C68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56E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4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B8C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4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59C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0D5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3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ABD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9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925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6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68E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AF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12</w:t>
            </w:r>
          </w:p>
        </w:tc>
      </w:tr>
      <w:tr w:rsidR="000531CF" w:rsidRPr="000531CF" w14:paraId="576D97A5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3CFC" w14:textId="54122DE1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</w:t>
            </w:r>
            <w:bookmarkStart w:id="0" w:name="_GoBack"/>
            <w:bookmarkEnd w:id="0"/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per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76E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355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D6E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070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9BF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44D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DED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8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B56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FB1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F7F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14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EA9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208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E96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191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61A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22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A6D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.93</w:t>
            </w:r>
          </w:p>
        </w:tc>
      </w:tr>
      <w:tr w:rsidR="000531CF" w:rsidRPr="000531CF" w14:paraId="28F537AC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7E98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ccentric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450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76D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C04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BAD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899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7A1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565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380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434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DED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C4B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60B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59B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AAA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89E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515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72C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35B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.53</w:t>
            </w:r>
          </w:p>
        </w:tc>
      </w:tr>
      <w:tr w:rsidR="000531CF" w:rsidRPr="000531CF" w14:paraId="37DF160B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8FEF" w14:textId="3254DF01" w:rsidR="00445623" w:rsidRPr="002507CB" w:rsidRDefault="00D75164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E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A47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8A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7D7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823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4F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9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DC1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B34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2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4D4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CC1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9CD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DCE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7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0F4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931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2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E9E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DEA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2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417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D83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282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.27</w:t>
            </w:r>
          </w:p>
        </w:tc>
      </w:tr>
      <w:tr w:rsidR="000531CF" w:rsidRPr="000531CF" w14:paraId="764E9890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6E7B" w14:textId="26B35A31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av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rage</w:t>
            </w: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diameter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06E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8C5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A73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ADC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84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527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10B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737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18B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C35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273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3D4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B3A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D63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EF8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C4B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BDA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5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731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.18</w:t>
            </w:r>
          </w:p>
        </w:tc>
      </w:tr>
      <w:tr w:rsidR="000531CF" w:rsidRPr="000531CF" w14:paraId="1F93EC93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D0A3" w14:textId="7AA55CA0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volume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cm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3</w:t>
            </w:r>
            <w:r w:rsidR="002507CB"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CEA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7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143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6943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07E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1D9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AFD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060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01F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CB2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8B1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A47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9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17C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8C0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CF9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0A9B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B6F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400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2B8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.59</w:t>
            </w:r>
          </w:p>
        </w:tc>
      </w:tr>
      <w:tr w:rsidR="000531CF" w:rsidRPr="000531CF" w14:paraId="6C3DDB13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8EC9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ip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5E2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3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F3A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46A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421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9E9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A53C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AB1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8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59D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72F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EE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396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6EC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534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3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CC1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CE9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60F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524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14E8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5.81</w:t>
            </w:r>
          </w:p>
        </w:tc>
      </w:tr>
      <w:tr w:rsidR="000531CF" w:rsidRPr="000531CF" w14:paraId="25626C51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5D18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UE_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187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5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6B2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23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4E5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36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7E7F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18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BEC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13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CC4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18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A0C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58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920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71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907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74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56D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37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2FC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05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79F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55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46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53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EF7E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32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5C1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68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85E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04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BBD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38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A05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98.98</w:t>
            </w:r>
          </w:p>
        </w:tc>
      </w:tr>
      <w:tr w:rsidR="000531CF" w:rsidRPr="000531CF" w14:paraId="639745B5" w14:textId="77777777" w:rsidTr="002507CB">
        <w:trPr>
          <w:trHeight w:val="322"/>
          <w:jc w:val="center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22F0" w14:textId="77777777" w:rsidR="00445623" w:rsidRPr="002507CB" w:rsidRDefault="00445623" w:rsidP="0025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507C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UE_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1DE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33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73D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28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1D8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83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B742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06D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57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1D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0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0E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57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A87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79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A535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4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B7E6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57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BDA1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54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C9D7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72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1CC9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86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4980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70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7E5A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04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2E2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33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0734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52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0D7D" w14:textId="77777777" w:rsidR="00445623" w:rsidRPr="000531CF" w:rsidRDefault="00445623" w:rsidP="0044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0531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21.22</w:t>
            </w:r>
          </w:p>
        </w:tc>
      </w:tr>
    </w:tbl>
    <w:p w14:paraId="38E4ABA5" w14:textId="77777777" w:rsidR="00456CAA" w:rsidRDefault="00456CAA"/>
    <w:sectPr w:rsidR="00456CAA" w:rsidSect="004456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Nzc2NTW3MLEwNDFT0lEKTi0uzszPAykwrgUA9l/y3SwAAAA="/>
  </w:docVars>
  <w:rsids>
    <w:rsidRoot w:val="00445623"/>
    <w:rsid w:val="000531CF"/>
    <w:rsid w:val="000F1DD1"/>
    <w:rsid w:val="002507CB"/>
    <w:rsid w:val="00445623"/>
    <w:rsid w:val="00456CAA"/>
    <w:rsid w:val="00D75164"/>
    <w:rsid w:val="00E3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4DF0"/>
  <w15:chartTrackingRefBased/>
  <w15:docId w15:val="{F8D42928-7108-46D2-AFD9-812FACF7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6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7-10T07:55:00Z</dcterms:created>
  <dcterms:modified xsi:type="dcterms:W3CDTF">2021-07-17T18:32:00Z</dcterms:modified>
</cp:coreProperties>
</file>